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35FA" w14:textId="0EE07BE2" w:rsidR="001941A4" w:rsidRPr="00FF3A42" w:rsidRDefault="00443A9B" w:rsidP="001941A4">
      <w:pPr>
        <w:pStyle w:val="Caption"/>
        <w:keepNext/>
        <w:ind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1941A4" w:rsidRPr="00E16A0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5</w:t>
      </w:r>
      <w:r w:rsidR="001941A4" w:rsidRPr="00E16A0F">
        <w:rPr>
          <w:rFonts w:ascii="Times New Roman" w:hAnsi="Times New Roman"/>
        </w:rPr>
        <w:t xml:space="preserve">: </w:t>
      </w:r>
      <w:r w:rsidR="001941A4" w:rsidRPr="00CE11A1">
        <w:rPr>
          <w:rFonts w:ascii="Times New Roman" w:hAnsi="Times New Roman"/>
        </w:rPr>
        <w:t>Amino acid sequence analysis of the VP</w:t>
      </w:r>
      <w:r w:rsidR="001941A4">
        <w:rPr>
          <w:rFonts w:ascii="Times New Roman" w:hAnsi="Times New Roman"/>
        </w:rPr>
        <w:t>1</w:t>
      </w:r>
      <w:r w:rsidR="001941A4" w:rsidRPr="00CE11A1">
        <w:rPr>
          <w:rFonts w:ascii="Times New Roman" w:hAnsi="Times New Roman"/>
        </w:rPr>
        <w:t xml:space="preserve"> protein across the 35 IBDV strains</w:t>
      </w:r>
      <w:r w:rsidR="001941A4">
        <w:rPr>
          <w:rFonts w:ascii="Times New Roman" w:hAnsi="Times New Roman"/>
        </w:rPr>
        <w:t xml:space="preserve"> and reference vaccine strains</w:t>
      </w:r>
    </w:p>
    <w:tbl>
      <w:tblPr>
        <w:tblStyle w:val="TableGrid"/>
        <w:tblW w:w="12069" w:type="dxa"/>
        <w:tblLook w:val="04A0" w:firstRow="1" w:lastRow="0" w:firstColumn="1" w:lastColumn="0" w:noHBand="0" w:noVBand="1"/>
      </w:tblPr>
      <w:tblGrid>
        <w:gridCol w:w="1356"/>
        <w:gridCol w:w="1761"/>
        <w:gridCol w:w="1356"/>
        <w:gridCol w:w="1304"/>
        <w:gridCol w:w="1636"/>
        <w:gridCol w:w="1489"/>
        <w:gridCol w:w="1706"/>
        <w:gridCol w:w="1461"/>
      </w:tblGrid>
      <w:tr w:rsidR="001941A4" w:rsidRPr="0005265B" w14:paraId="20BBCCB1" w14:textId="77777777" w:rsidTr="009A1731">
        <w:tc>
          <w:tcPr>
            <w:tcW w:w="1356" w:type="dxa"/>
          </w:tcPr>
          <w:p w14:paraId="2CC96634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V strains</w:t>
            </w:r>
          </w:p>
        </w:tc>
        <w:tc>
          <w:tcPr>
            <w:tcW w:w="1761" w:type="dxa"/>
          </w:tcPr>
          <w:p w14:paraId="45629D13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J318897.1 </w:t>
            </w:r>
          </w:p>
          <w:p w14:paraId="7330C6F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K661)</w:t>
            </w:r>
          </w:p>
        </w:tc>
        <w:tc>
          <w:tcPr>
            <w:tcW w:w="1356" w:type="dxa"/>
          </w:tcPr>
          <w:p w14:paraId="314E664C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162090.1 </w:t>
            </w:r>
          </w:p>
          <w:p w14:paraId="27B746A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78)</w:t>
            </w:r>
          </w:p>
        </w:tc>
        <w:tc>
          <w:tcPr>
            <w:tcW w:w="1304" w:type="dxa"/>
          </w:tcPr>
          <w:p w14:paraId="3D1E54B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J878657.1 (228E)</w:t>
            </w:r>
          </w:p>
        </w:tc>
        <w:tc>
          <w:tcPr>
            <w:tcW w:w="1636" w:type="dxa"/>
          </w:tcPr>
          <w:p w14:paraId="4FA5382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083092.1 (Winterfield 2512)</w:t>
            </w:r>
          </w:p>
        </w:tc>
        <w:tc>
          <w:tcPr>
            <w:tcW w:w="1489" w:type="dxa"/>
          </w:tcPr>
          <w:p w14:paraId="10687FDF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J878655.1 </w:t>
            </w:r>
          </w:p>
          <w:p w14:paraId="13FE54F9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5265B">
              <w:rPr>
                <w:rFonts w:ascii="Times New Roman" w:hAnsi="Times New Roman" w:cs="Times New Roman"/>
                <w:sz w:val="16"/>
                <w:szCs w:val="16"/>
              </w:rPr>
              <w:t>Bursine</w:t>
            </w:r>
            <w:proofErr w:type="spellEnd"/>
            <w:r w:rsidRPr="0005265B">
              <w:rPr>
                <w:rFonts w:ascii="Times New Roman" w:hAnsi="Times New Roman" w:cs="Times New Roman"/>
                <w:sz w:val="16"/>
                <w:szCs w:val="16"/>
              </w:rPr>
              <w:t xml:space="preserve"> 2)</w:t>
            </w:r>
          </w:p>
        </w:tc>
        <w:tc>
          <w:tcPr>
            <w:tcW w:w="1706" w:type="dxa"/>
          </w:tcPr>
          <w:p w14:paraId="1F0E8876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G974566.1 </w:t>
            </w:r>
          </w:p>
          <w:p w14:paraId="0B95CC98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Faragher 52)</w:t>
            </w:r>
          </w:p>
        </w:tc>
        <w:tc>
          <w:tcPr>
            <w:tcW w:w="1461" w:type="dxa"/>
          </w:tcPr>
          <w:p w14:paraId="0CD69FC4" w14:textId="77777777" w:rsidR="001941A4" w:rsidRPr="0005265B" w:rsidRDefault="001941A4" w:rsidP="009A1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2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Y918947.1 </w:t>
            </w:r>
            <w:r w:rsidRPr="0005265B">
              <w:rPr>
                <w:rFonts w:ascii="Times New Roman" w:hAnsi="Times New Roman" w:cs="Times New Roman"/>
                <w:sz w:val="16"/>
                <w:szCs w:val="16"/>
              </w:rPr>
              <w:t>(Lukert)</w:t>
            </w:r>
          </w:p>
        </w:tc>
      </w:tr>
      <w:tr w:rsidR="001941A4" w:rsidRPr="0005265B" w14:paraId="174AD8E8" w14:textId="77777777" w:rsidTr="009A1731">
        <w:tc>
          <w:tcPr>
            <w:tcW w:w="1356" w:type="dxa"/>
          </w:tcPr>
          <w:p w14:paraId="5FA85566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58</w:t>
            </w:r>
          </w:p>
        </w:tc>
        <w:tc>
          <w:tcPr>
            <w:tcW w:w="1761" w:type="dxa"/>
          </w:tcPr>
          <w:p w14:paraId="57E1259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736CBFA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E01CF79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1681326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7577139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7436C1C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73B58F64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13240883" w14:textId="77777777" w:rsidTr="009A1731">
        <w:tc>
          <w:tcPr>
            <w:tcW w:w="1356" w:type="dxa"/>
          </w:tcPr>
          <w:p w14:paraId="2D6FED36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59</w:t>
            </w:r>
          </w:p>
        </w:tc>
        <w:tc>
          <w:tcPr>
            <w:tcW w:w="1761" w:type="dxa"/>
          </w:tcPr>
          <w:p w14:paraId="39EBFB8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2D1DF5E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716FD37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6A117F8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3C5680D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5D9A6CC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084D28D4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55C5D911" w14:textId="77777777" w:rsidTr="009A1731">
        <w:tc>
          <w:tcPr>
            <w:tcW w:w="1356" w:type="dxa"/>
          </w:tcPr>
          <w:p w14:paraId="6867459B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0</w:t>
            </w:r>
          </w:p>
        </w:tc>
        <w:tc>
          <w:tcPr>
            <w:tcW w:w="1761" w:type="dxa"/>
          </w:tcPr>
          <w:p w14:paraId="5CE6381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070333C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0E56C0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1C6EE8A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65DFC51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5498608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74BB7008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351D9750" w14:textId="77777777" w:rsidTr="009A1731">
        <w:tc>
          <w:tcPr>
            <w:tcW w:w="1356" w:type="dxa"/>
          </w:tcPr>
          <w:p w14:paraId="22254C40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1</w:t>
            </w:r>
          </w:p>
        </w:tc>
        <w:tc>
          <w:tcPr>
            <w:tcW w:w="1761" w:type="dxa"/>
          </w:tcPr>
          <w:p w14:paraId="0BEAFC6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50E0F9D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61DE915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327997D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7DC2A43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2F21AF2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3A499D20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59840C9E" w14:textId="77777777" w:rsidTr="009A1731">
        <w:trPr>
          <w:trHeight w:val="206"/>
        </w:trPr>
        <w:tc>
          <w:tcPr>
            <w:tcW w:w="1356" w:type="dxa"/>
          </w:tcPr>
          <w:p w14:paraId="4B42A4DD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2</w:t>
            </w:r>
          </w:p>
        </w:tc>
        <w:tc>
          <w:tcPr>
            <w:tcW w:w="1761" w:type="dxa"/>
          </w:tcPr>
          <w:p w14:paraId="56BB931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7506CD4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20FDA9D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3E691B3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614691E1" w14:textId="77777777" w:rsidR="001941A4" w:rsidRPr="0005265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6B5750B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0FC02625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4D2DF985" w14:textId="77777777" w:rsidTr="009A1731">
        <w:tc>
          <w:tcPr>
            <w:tcW w:w="1356" w:type="dxa"/>
          </w:tcPr>
          <w:p w14:paraId="39E4E590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3</w:t>
            </w:r>
          </w:p>
        </w:tc>
        <w:tc>
          <w:tcPr>
            <w:tcW w:w="1761" w:type="dxa"/>
          </w:tcPr>
          <w:p w14:paraId="1D4788D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5C58D36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56B20A1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073972F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41FB3A9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5E030DF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363C9507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74D95B93" w14:textId="77777777" w:rsidTr="009A1731">
        <w:tc>
          <w:tcPr>
            <w:tcW w:w="1356" w:type="dxa"/>
          </w:tcPr>
          <w:p w14:paraId="77CA4432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4</w:t>
            </w:r>
          </w:p>
        </w:tc>
        <w:tc>
          <w:tcPr>
            <w:tcW w:w="1761" w:type="dxa"/>
          </w:tcPr>
          <w:p w14:paraId="25A72D0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1977FB0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AE5207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331A690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173C843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07AA0FA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22280876" w14:textId="77777777" w:rsidR="001941A4" w:rsidRPr="00161E22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61E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03A356BC" w14:textId="77777777" w:rsidTr="009A1731">
        <w:tc>
          <w:tcPr>
            <w:tcW w:w="1356" w:type="dxa"/>
          </w:tcPr>
          <w:p w14:paraId="519B05E5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5</w:t>
            </w:r>
          </w:p>
        </w:tc>
        <w:tc>
          <w:tcPr>
            <w:tcW w:w="1761" w:type="dxa"/>
          </w:tcPr>
          <w:p w14:paraId="433E06D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3D987DF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1E24E76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08CE84F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75CF6E5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31C9CAF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257B3B6C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213CAE45" w14:textId="77777777" w:rsidTr="009A1731">
        <w:tc>
          <w:tcPr>
            <w:tcW w:w="1356" w:type="dxa"/>
          </w:tcPr>
          <w:p w14:paraId="2C431C20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6</w:t>
            </w:r>
          </w:p>
        </w:tc>
        <w:tc>
          <w:tcPr>
            <w:tcW w:w="1761" w:type="dxa"/>
          </w:tcPr>
          <w:p w14:paraId="259AC97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356" w:type="dxa"/>
          </w:tcPr>
          <w:p w14:paraId="3E2F01B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304" w:type="dxa"/>
          </w:tcPr>
          <w:p w14:paraId="2C629C0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5E07C53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89" w:type="dxa"/>
          </w:tcPr>
          <w:p w14:paraId="6B262D5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706" w:type="dxa"/>
          </w:tcPr>
          <w:p w14:paraId="32A74D2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461" w:type="dxa"/>
          </w:tcPr>
          <w:p w14:paraId="5748DC6A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4D1879B1" w14:textId="77777777" w:rsidTr="009A1731">
        <w:tc>
          <w:tcPr>
            <w:tcW w:w="1356" w:type="dxa"/>
          </w:tcPr>
          <w:p w14:paraId="2FF645CA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7</w:t>
            </w:r>
          </w:p>
        </w:tc>
        <w:tc>
          <w:tcPr>
            <w:tcW w:w="1761" w:type="dxa"/>
          </w:tcPr>
          <w:p w14:paraId="15E01D1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51C9CD5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45D8048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0B31D10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112C152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6333D0A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55D7A66D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4B13DBD5" w14:textId="77777777" w:rsidTr="009A1731">
        <w:tc>
          <w:tcPr>
            <w:tcW w:w="1356" w:type="dxa"/>
          </w:tcPr>
          <w:p w14:paraId="3F0149D3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8</w:t>
            </w:r>
          </w:p>
        </w:tc>
        <w:tc>
          <w:tcPr>
            <w:tcW w:w="1761" w:type="dxa"/>
          </w:tcPr>
          <w:p w14:paraId="2F7A0B4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780F84A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0660B6B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474D447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7A47A05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28DEAB5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015F9641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3FC2CDF6" w14:textId="77777777" w:rsidTr="009A1731">
        <w:tc>
          <w:tcPr>
            <w:tcW w:w="1356" w:type="dxa"/>
          </w:tcPr>
          <w:p w14:paraId="53E55844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9</w:t>
            </w:r>
          </w:p>
        </w:tc>
        <w:tc>
          <w:tcPr>
            <w:tcW w:w="1761" w:type="dxa"/>
          </w:tcPr>
          <w:p w14:paraId="2077FE8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45</w:t>
            </w:r>
          </w:p>
        </w:tc>
        <w:tc>
          <w:tcPr>
            <w:tcW w:w="1356" w:type="dxa"/>
          </w:tcPr>
          <w:p w14:paraId="366B272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06</w:t>
            </w:r>
          </w:p>
        </w:tc>
        <w:tc>
          <w:tcPr>
            <w:tcW w:w="1304" w:type="dxa"/>
          </w:tcPr>
          <w:p w14:paraId="47C9D4E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2</w:t>
            </w:r>
          </w:p>
        </w:tc>
        <w:tc>
          <w:tcPr>
            <w:tcW w:w="1636" w:type="dxa"/>
          </w:tcPr>
          <w:p w14:paraId="24F9F55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06</w:t>
            </w:r>
          </w:p>
        </w:tc>
        <w:tc>
          <w:tcPr>
            <w:tcW w:w="1489" w:type="dxa"/>
          </w:tcPr>
          <w:p w14:paraId="2446E14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54</w:t>
            </w:r>
          </w:p>
        </w:tc>
        <w:tc>
          <w:tcPr>
            <w:tcW w:w="1706" w:type="dxa"/>
          </w:tcPr>
          <w:p w14:paraId="4E3C46B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54</w:t>
            </w:r>
          </w:p>
        </w:tc>
        <w:tc>
          <w:tcPr>
            <w:tcW w:w="1461" w:type="dxa"/>
          </w:tcPr>
          <w:p w14:paraId="7972AF7A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2</w:t>
            </w:r>
          </w:p>
        </w:tc>
      </w:tr>
      <w:tr w:rsidR="001941A4" w:rsidRPr="0005265B" w14:paraId="422F4EA7" w14:textId="77777777" w:rsidTr="009A1731">
        <w:tc>
          <w:tcPr>
            <w:tcW w:w="1356" w:type="dxa"/>
          </w:tcPr>
          <w:p w14:paraId="2F642CE9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0</w:t>
            </w:r>
          </w:p>
        </w:tc>
        <w:tc>
          <w:tcPr>
            <w:tcW w:w="1761" w:type="dxa"/>
          </w:tcPr>
          <w:p w14:paraId="311BB89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0F86544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F5CCBB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15FFF8B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17F60231" w14:textId="77777777" w:rsidR="001941A4" w:rsidRPr="0005265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53BEC6A0" w14:textId="77777777" w:rsidR="001941A4" w:rsidRPr="0005265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58D6C423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534F6353" w14:textId="77777777" w:rsidTr="009A1731">
        <w:tc>
          <w:tcPr>
            <w:tcW w:w="1356" w:type="dxa"/>
          </w:tcPr>
          <w:p w14:paraId="2BE931A3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1</w:t>
            </w:r>
          </w:p>
        </w:tc>
        <w:tc>
          <w:tcPr>
            <w:tcW w:w="1761" w:type="dxa"/>
          </w:tcPr>
          <w:p w14:paraId="2C22134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324B700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13167EF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61116DD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74AFE66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1B2830E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6FE8DC11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6DC70E0B" w14:textId="77777777" w:rsidTr="009A1731">
        <w:tc>
          <w:tcPr>
            <w:tcW w:w="1356" w:type="dxa"/>
          </w:tcPr>
          <w:p w14:paraId="27A23767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2</w:t>
            </w:r>
          </w:p>
        </w:tc>
        <w:tc>
          <w:tcPr>
            <w:tcW w:w="1761" w:type="dxa"/>
          </w:tcPr>
          <w:p w14:paraId="1534328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0E82284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2</w:t>
            </w:r>
          </w:p>
        </w:tc>
        <w:tc>
          <w:tcPr>
            <w:tcW w:w="1304" w:type="dxa"/>
          </w:tcPr>
          <w:p w14:paraId="3250D69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74</w:t>
            </w:r>
          </w:p>
        </w:tc>
        <w:tc>
          <w:tcPr>
            <w:tcW w:w="1636" w:type="dxa"/>
          </w:tcPr>
          <w:p w14:paraId="6245E0D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2</w:t>
            </w:r>
          </w:p>
        </w:tc>
        <w:tc>
          <w:tcPr>
            <w:tcW w:w="1489" w:type="dxa"/>
          </w:tcPr>
          <w:p w14:paraId="2DCF342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</w:t>
            </w:r>
          </w:p>
        </w:tc>
        <w:tc>
          <w:tcPr>
            <w:tcW w:w="1706" w:type="dxa"/>
          </w:tcPr>
          <w:p w14:paraId="010FAD49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</w:t>
            </w:r>
          </w:p>
        </w:tc>
        <w:tc>
          <w:tcPr>
            <w:tcW w:w="1461" w:type="dxa"/>
          </w:tcPr>
          <w:p w14:paraId="51776E15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35</w:t>
            </w:r>
          </w:p>
        </w:tc>
      </w:tr>
      <w:tr w:rsidR="001941A4" w:rsidRPr="0005265B" w14:paraId="1AFF4791" w14:textId="77777777" w:rsidTr="009A1731">
        <w:tc>
          <w:tcPr>
            <w:tcW w:w="1356" w:type="dxa"/>
          </w:tcPr>
          <w:p w14:paraId="0872AF51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3</w:t>
            </w:r>
          </w:p>
        </w:tc>
        <w:tc>
          <w:tcPr>
            <w:tcW w:w="1761" w:type="dxa"/>
          </w:tcPr>
          <w:p w14:paraId="32BC588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7E9CB29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5C7C479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26D4162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3162678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272B6B7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47C63C2C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20696240" w14:textId="77777777" w:rsidTr="009A1731">
        <w:tc>
          <w:tcPr>
            <w:tcW w:w="1356" w:type="dxa"/>
          </w:tcPr>
          <w:p w14:paraId="4E694883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4</w:t>
            </w:r>
          </w:p>
        </w:tc>
        <w:tc>
          <w:tcPr>
            <w:tcW w:w="1761" w:type="dxa"/>
          </w:tcPr>
          <w:p w14:paraId="380FA45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4B20031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26230AE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29671F2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742415E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276A2CB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2F425FFE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45E202E7" w14:textId="77777777" w:rsidTr="009A1731">
        <w:tc>
          <w:tcPr>
            <w:tcW w:w="1356" w:type="dxa"/>
          </w:tcPr>
          <w:p w14:paraId="05EAF5F7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5</w:t>
            </w:r>
          </w:p>
        </w:tc>
        <w:tc>
          <w:tcPr>
            <w:tcW w:w="1761" w:type="dxa"/>
          </w:tcPr>
          <w:p w14:paraId="21EAA78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422897C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A5311D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4FE15F6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89" w:type="dxa"/>
          </w:tcPr>
          <w:p w14:paraId="141669A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3AE121E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69DFB2FA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47BEED91" w14:textId="77777777" w:rsidTr="009A1731">
        <w:tc>
          <w:tcPr>
            <w:tcW w:w="1356" w:type="dxa"/>
          </w:tcPr>
          <w:p w14:paraId="0A9628D8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6</w:t>
            </w:r>
          </w:p>
        </w:tc>
        <w:tc>
          <w:tcPr>
            <w:tcW w:w="1761" w:type="dxa"/>
          </w:tcPr>
          <w:p w14:paraId="3DA9A08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2F809F3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74687C4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6773DF2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634563B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781031C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2053BE79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7907E933" w14:textId="77777777" w:rsidTr="009A1731">
        <w:tc>
          <w:tcPr>
            <w:tcW w:w="1356" w:type="dxa"/>
          </w:tcPr>
          <w:p w14:paraId="02ACA3B4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7</w:t>
            </w:r>
          </w:p>
        </w:tc>
        <w:tc>
          <w:tcPr>
            <w:tcW w:w="1761" w:type="dxa"/>
          </w:tcPr>
          <w:p w14:paraId="3410E39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06F70DD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4EDACB9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3AC2566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4C7A47E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0A25142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4B82EE97" w14:textId="77777777" w:rsidR="001941A4" w:rsidRPr="00057A58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7A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115205E6" w14:textId="77777777" w:rsidTr="009A1731">
        <w:tc>
          <w:tcPr>
            <w:tcW w:w="1356" w:type="dxa"/>
          </w:tcPr>
          <w:p w14:paraId="3F8A3B45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8</w:t>
            </w:r>
          </w:p>
        </w:tc>
        <w:tc>
          <w:tcPr>
            <w:tcW w:w="1761" w:type="dxa"/>
          </w:tcPr>
          <w:p w14:paraId="351095B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3</w:t>
            </w:r>
          </w:p>
        </w:tc>
        <w:tc>
          <w:tcPr>
            <w:tcW w:w="1356" w:type="dxa"/>
          </w:tcPr>
          <w:p w14:paraId="584C6A8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304" w:type="dxa"/>
          </w:tcPr>
          <w:p w14:paraId="06A020E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481AFF8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89" w:type="dxa"/>
          </w:tcPr>
          <w:p w14:paraId="4ECAC8E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706" w:type="dxa"/>
          </w:tcPr>
          <w:p w14:paraId="548AD38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61" w:type="dxa"/>
          </w:tcPr>
          <w:p w14:paraId="6CE110E5" w14:textId="77777777" w:rsidR="001941A4" w:rsidRPr="000906AC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0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770C5862" w14:textId="77777777" w:rsidTr="009A1731">
        <w:tc>
          <w:tcPr>
            <w:tcW w:w="1356" w:type="dxa"/>
          </w:tcPr>
          <w:p w14:paraId="12B900D4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9</w:t>
            </w:r>
          </w:p>
        </w:tc>
        <w:tc>
          <w:tcPr>
            <w:tcW w:w="1761" w:type="dxa"/>
          </w:tcPr>
          <w:p w14:paraId="5E61884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5EB6D02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65C74B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43F720D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7AB3E26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62022EE9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08CE8D38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56B23E0B" w14:textId="77777777" w:rsidTr="009A1731">
        <w:tc>
          <w:tcPr>
            <w:tcW w:w="1356" w:type="dxa"/>
          </w:tcPr>
          <w:p w14:paraId="2FA7ACE6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0</w:t>
            </w:r>
          </w:p>
        </w:tc>
        <w:tc>
          <w:tcPr>
            <w:tcW w:w="1761" w:type="dxa"/>
          </w:tcPr>
          <w:p w14:paraId="4EA0D2C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56" w:type="dxa"/>
          </w:tcPr>
          <w:p w14:paraId="0AC3640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04E22A4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737DB52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389C33B9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5B7918D9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4FBB121A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280F0FE7" w14:textId="77777777" w:rsidTr="009A1731">
        <w:tc>
          <w:tcPr>
            <w:tcW w:w="1356" w:type="dxa"/>
          </w:tcPr>
          <w:p w14:paraId="0F031A98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1</w:t>
            </w:r>
          </w:p>
        </w:tc>
        <w:tc>
          <w:tcPr>
            <w:tcW w:w="1761" w:type="dxa"/>
          </w:tcPr>
          <w:p w14:paraId="051FF09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56" w:type="dxa"/>
          </w:tcPr>
          <w:p w14:paraId="355DB39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66C050F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7AEE359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1F8BE93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557E650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6CF5AD87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425281F0" w14:textId="77777777" w:rsidTr="009A1731">
        <w:tc>
          <w:tcPr>
            <w:tcW w:w="1356" w:type="dxa"/>
          </w:tcPr>
          <w:p w14:paraId="64E1CE22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2</w:t>
            </w:r>
          </w:p>
        </w:tc>
        <w:tc>
          <w:tcPr>
            <w:tcW w:w="1761" w:type="dxa"/>
          </w:tcPr>
          <w:p w14:paraId="45ADD78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3</w:t>
            </w:r>
          </w:p>
        </w:tc>
        <w:tc>
          <w:tcPr>
            <w:tcW w:w="1356" w:type="dxa"/>
          </w:tcPr>
          <w:p w14:paraId="393316F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304" w:type="dxa"/>
          </w:tcPr>
          <w:p w14:paraId="7804B3E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  <w:tc>
          <w:tcPr>
            <w:tcW w:w="1636" w:type="dxa"/>
          </w:tcPr>
          <w:p w14:paraId="6777A61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89" w:type="dxa"/>
          </w:tcPr>
          <w:p w14:paraId="742CEC6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706" w:type="dxa"/>
          </w:tcPr>
          <w:p w14:paraId="7A76BA0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461" w:type="dxa"/>
          </w:tcPr>
          <w:p w14:paraId="37CCAE96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</w:tr>
      <w:tr w:rsidR="001941A4" w:rsidRPr="0005265B" w14:paraId="02B7E26F" w14:textId="77777777" w:rsidTr="009A1731">
        <w:tc>
          <w:tcPr>
            <w:tcW w:w="1356" w:type="dxa"/>
          </w:tcPr>
          <w:p w14:paraId="724FBF08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3</w:t>
            </w:r>
          </w:p>
        </w:tc>
        <w:tc>
          <w:tcPr>
            <w:tcW w:w="1761" w:type="dxa"/>
          </w:tcPr>
          <w:p w14:paraId="786096D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2C8840A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022417B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3DAE75F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68EF435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3DF7589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550D8519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56FA3CC9" w14:textId="77777777" w:rsidTr="009A1731">
        <w:tc>
          <w:tcPr>
            <w:tcW w:w="1356" w:type="dxa"/>
          </w:tcPr>
          <w:p w14:paraId="63766156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4</w:t>
            </w:r>
          </w:p>
        </w:tc>
        <w:tc>
          <w:tcPr>
            <w:tcW w:w="1761" w:type="dxa"/>
          </w:tcPr>
          <w:p w14:paraId="4F81161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356" w:type="dxa"/>
          </w:tcPr>
          <w:p w14:paraId="2639EFF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304" w:type="dxa"/>
          </w:tcPr>
          <w:p w14:paraId="17B693C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  <w:tc>
          <w:tcPr>
            <w:tcW w:w="1636" w:type="dxa"/>
          </w:tcPr>
          <w:p w14:paraId="524FAE4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89" w:type="dxa"/>
          </w:tcPr>
          <w:p w14:paraId="55DDBF1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706" w:type="dxa"/>
          </w:tcPr>
          <w:p w14:paraId="36F8EBB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461" w:type="dxa"/>
          </w:tcPr>
          <w:p w14:paraId="06787A58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</w:tr>
      <w:tr w:rsidR="001941A4" w:rsidRPr="0005265B" w14:paraId="339063EE" w14:textId="77777777" w:rsidTr="009A1731">
        <w:tc>
          <w:tcPr>
            <w:tcW w:w="1356" w:type="dxa"/>
          </w:tcPr>
          <w:p w14:paraId="58FADB69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5</w:t>
            </w:r>
          </w:p>
        </w:tc>
        <w:tc>
          <w:tcPr>
            <w:tcW w:w="1761" w:type="dxa"/>
          </w:tcPr>
          <w:p w14:paraId="2AC036AB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356" w:type="dxa"/>
          </w:tcPr>
          <w:p w14:paraId="2AFE0AB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04" w:type="dxa"/>
          </w:tcPr>
          <w:p w14:paraId="6EED40E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91</w:t>
            </w:r>
          </w:p>
        </w:tc>
        <w:tc>
          <w:tcPr>
            <w:tcW w:w="1636" w:type="dxa"/>
          </w:tcPr>
          <w:p w14:paraId="1EE0C46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489" w:type="dxa"/>
          </w:tcPr>
          <w:p w14:paraId="2FDA6F84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3</w:t>
            </w:r>
          </w:p>
        </w:tc>
        <w:tc>
          <w:tcPr>
            <w:tcW w:w="1706" w:type="dxa"/>
          </w:tcPr>
          <w:p w14:paraId="69F4F03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61" w:type="dxa"/>
          </w:tcPr>
          <w:p w14:paraId="74B0894E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91</w:t>
            </w:r>
          </w:p>
        </w:tc>
      </w:tr>
      <w:tr w:rsidR="001941A4" w:rsidRPr="0005265B" w14:paraId="251AF557" w14:textId="77777777" w:rsidTr="009A1731">
        <w:tc>
          <w:tcPr>
            <w:tcW w:w="1356" w:type="dxa"/>
          </w:tcPr>
          <w:p w14:paraId="45567F32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6</w:t>
            </w:r>
          </w:p>
        </w:tc>
        <w:tc>
          <w:tcPr>
            <w:tcW w:w="1761" w:type="dxa"/>
          </w:tcPr>
          <w:p w14:paraId="225A83E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0583B7A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292916A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2856B2C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21143E6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20ABAAC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74C42DB9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18C2A749" w14:textId="77777777" w:rsidTr="009A1731">
        <w:tc>
          <w:tcPr>
            <w:tcW w:w="1356" w:type="dxa"/>
          </w:tcPr>
          <w:p w14:paraId="1642CA13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7</w:t>
            </w:r>
          </w:p>
        </w:tc>
        <w:tc>
          <w:tcPr>
            <w:tcW w:w="1761" w:type="dxa"/>
          </w:tcPr>
          <w:p w14:paraId="1B4EE89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3D3E7AD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20FC7A75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10F28BE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43ED2B7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7CA9C10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175E53D4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43AFB60B" w14:textId="77777777" w:rsidTr="009A1731">
        <w:tc>
          <w:tcPr>
            <w:tcW w:w="1356" w:type="dxa"/>
          </w:tcPr>
          <w:p w14:paraId="7E9868FE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8</w:t>
            </w:r>
          </w:p>
        </w:tc>
        <w:tc>
          <w:tcPr>
            <w:tcW w:w="1761" w:type="dxa"/>
          </w:tcPr>
          <w:p w14:paraId="3800D16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126F5E3A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304" w:type="dxa"/>
          </w:tcPr>
          <w:p w14:paraId="557E94C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1636" w:type="dxa"/>
          </w:tcPr>
          <w:p w14:paraId="741FBCD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89" w:type="dxa"/>
          </w:tcPr>
          <w:p w14:paraId="009B5BD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631E3C4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61" w:type="dxa"/>
          </w:tcPr>
          <w:p w14:paraId="19FAC04B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</w:tr>
      <w:tr w:rsidR="001941A4" w:rsidRPr="0005265B" w14:paraId="517E2CE9" w14:textId="77777777" w:rsidTr="009A1731">
        <w:tc>
          <w:tcPr>
            <w:tcW w:w="1356" w:type="dxa"/>
          </w:tcPr>
          <w:p w14:paraId="46E791B2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9</w:t>
            </w:r>
          </w:p>
        </w:tc>
        <w:tc>
          <w:tcPr>
            <w:tcW w:w="1761" w:type="dxa"/>
          </w:tcPr>
          <w:p w14:paraId="3CCD415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56" w:type="dxa"/>
          </w:tcPr>
          <w:p w14:paraId="2951759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304" w:type="dxa"/>
          </w:tcPr>
          <w:p w14:paraId="3519BFE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  <w:tc>
          <w:tcPr>
            <w:tcW w:w="1636" w:type="dxa"/>
          </w:tcPr>
          <w:p w14:paraId="37E4FAA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3</w:t>
            </w:r>
          </w:p>
        </w:tc>
        <w:tc>
          <w:tcPr>
            <w:tcW w:w="1489" w:type="dxa"/>
          </w:tcPr>
          <w:p w14:paraId="666FE547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706" w:type="dxa"/>
          </w:tcPr>
          <w:p w14:paraId="6DBBB91F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61" w:type="dxa"/>
          </w:tcPr>
          <w:p w14:paraId="55B9BC6B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</w:tr>
      <w:tr w:rsidR="001941A4" w:rsidRPr="0005265B" w14:paraId="1345A83C" w14:textId="77777777" w:rsidTr="009A1731">
        <w:tc>
          <w:tcPr>
            <w:tcW w:w="1356" w:type="dxa"/>
          </w:tcPr>
          <w:p w14:paraId="708DD0E4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90</w:t>
            </w:r>
          </w:p>
        </w:tc>
        <w:tc>
          <w:tcPr>
            <w:tcW w:w="1761" w:type="dxa"/>
          </w:tcPr>
          <w:p w14:paraId="0B93AA66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56" w:type="dxa"/>
          </w:tcPr>
          <w:p w14:paraId="3AFCD05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304" w:type="dxa"/>
          </w:tcPr>
          <w:p w14:paraId="0FD25A4D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1636" w:type="dxa"/>
          </w:tcPr>
          <w:p w14:paraId="13DEFFA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7</w:t>
            </w:r>
          </w:p>
        </w:tc>
        <w:tc>
          <w:tcPr>
            <w:tcW w:w="1489" w:type="dxa"/>
          </w:tcPr>
          <w:p w14:paraId="6D01C483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706" w:type="dxa"/>
          </w:tcPr>
          <w:p w14:paraId="77DCCD8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5</w:t>
            </w:r>
          </w:p>
        </w:tc>
        <w:tc>
          <w:tcPr>
            <w:tcW w:w="1461" w:type="dxa"/>
          </w:tcPr>
          <w:p w14:paraId="6CC66CB7" w14:textId="77777777" w:rsidR="001941A4" w:rsidRPr="006D3B8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D3B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</w:tr>
      <w:tr w:rsidR="001941A4" w:rsidRPr="0005265B" w14:paraId="6E44B511" w14:textId="77777777" w:rsidTr="009A1731">
        <w:tc>
          <w:tcPr>
            <w:tcW w:w="1356" w:type="dxa"/>
          </w:tcPr>
          <w:p w14:paraId="7253D418" w14:textId="77777777" w:rsidR="001941A4" w:rsidRPr="001A6C0D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91</w:t>
            </w:r>
          </w:p>
        </w:tc>
        <w:tc>
          <w:tcPr>
            <w:tcW w:w="1761" w:type="dxa"/>
          </w:tcPr>
          <w:p w14:paraId="14FC95C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390BC7B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2</w:t>
            </w:r>
          </w:p>
        </w:tc>
        <w:tc>
          <w:tcPr>
            <w:tcW w:w="1304" w:type="dxa"/>
          </w:tcPr>
          <w:p w14:paraId="13F8B29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7</w:t>
            </w:r>
          </w:p>
        </w:tc>
        <w:tc>
          <w:tcPr>
            <w:tcW w:w="1636" w:type="dxa"/>
          </w:tcPr>
          <w:p w14:paraId="46E6E8F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2</w:t>
            </w:r>
          </w:p>
        </w:tc>
        <w:tc>
          <w:tcPr>
            <w:tcW w:w="1489" w:type="dxa"/>
          </w:tcPr>
          <w:p w14:paraId="23837351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06</w:t>
            </w:r>
          </w:p>
        </w:tc>
        <w:tc>
          <w:tcPr>
            <w:tcW w:w="1706" w:type="dxa"/>
          </w:tcPr>
          <w:p w14:paraId="04EBB76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</w:t>
            </w:r>
          </w:p>
        </w:tc>
        <w:tc>
          <w:tcPr>
            <w:tcW w:w="1461" w:type="dxa"/>
          </w:tcPr>
          <w:p w14:paraId="61E6CC9E" w14:textId="77777777" w:rsidR="001941A4" w:rsidRPr="0005265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7</w:t>
            </w:r>
          </w:p>
        </w:tc>
      </w:tr>
      <w:tr w:rsidR="001941A4" w:rsidRPr="0005265B" w14:paraId="23455A9C" w14:textId="77777777" w:rsidTr="009A1731">
        <w:tc>
          <w:tcPr>
            <w:tcW w:w="1356" w:type="dxa"/>
          </w:tcPr>
          <w:p w14:paraId="5CE34E0D" w14:textId="77777777" w:rsidR="001941A4" w:rsidRPr="002E6AFF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6AFF">
              <w:rPr>
                <w:rFonts w:ascii="Times New Roman" w:hAnsi="Times New Roman" w:cs="Times New Roman"/>
                <w:sz w:val="16"/>
                <w:szCs w:val="16"/>
              </w:rPr>
              <w:t>IBDV-PV557492</w:t>
            </w:r>
          </w:p>
        </w:tc>
        <w:tc>
          <w:tcPr>
            <w:tcW w:w="1761" w:type="dxa"/>
          </w:tcPr>
          <w:p w14:paraId="173632C0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54</w:t>
            </w:r>
          </w:p>
        </w:tc>
        <w:tc>
          <w:tcPr>
            <w:tcW w:w="1356" w:type="dxa"/>
          </w:tcPr>
          <w:p w14:paraId="1545A40E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14</w:t>
            </w:r>
          </w:p>
        </w:tc>
        <w:tc>
          <w:tcPr>
            <w:tcW w:w="1304" w:type="dxa"/>
          </w:tcPr>
          <w:p w14:paraId="2BB35852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9</w:t>
            </w:r>
          </w:p>
        </w:tc>
        <w:tc>
          <w:tcPr>
            <w:tcW w:w="1636" w:type="dxa"/>
          </w:tcPr>
          <w:p w14:paraId="1A501436" w14:textId="77777777" w:rsidR="001941A4" w:rsidRPr="0005265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14</w:t>
            </w:r>
          </w:p>
        </w:tc>
        <w:tc>
          <w:tcPr>
            <w:tcW w:w="1489" w:type="dxa"/>
          </w:tcPr>
          <w:p w14:paraId="0D242DF8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58</w:t>
            </w:r>
          </w:p>
        </w:tc>
        <w:tc>
          <w:tcPr>
            <w:tcW w:w="1706" w:type="dxa"/>
          </w:tcPr>
          <w:p w14:paraId="4004281C" w14:textId="77777777" w:rsidR="001941A4" w:rsidRPr="0005265B" w:rsidRDefault="001941A4" w:rsidP="009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2</w:t>
            </w:r>
          </w:p>
        </w:tc>
        <w:tc>
          <w:tcPr>
            <w:tcW w:w="1461" w:type="dxa"/>
          </w:tcPr>
          <w:p w14:paraId="7A8389AB" w14:textId="77777777" w:rsidR="001941A4" w:rsidRPr="0005265B" w:rsidRDefault="001941A4" w:rsidP="009A17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26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9</w:t>
            </w:r>
          </w:p>
        </w:tc>
      </w:tr>
    </w:tbl>
    <w:p w14:paraId="36B1E552" w14:textId="77777777" w:rsidR="001941A4" w:rsidRPr="000239FF" w:rsidRDefault="001941A4" w:rsidP="001941A4"/>
    <w:p w14:paraId="46E57425" w14:textId="77777777" w:rsidR="001941A4" w:rsidRDefault="001941A4" w:rsidP="000239FF"/>
    <w:sectPr w:rsidR="001941A4" w:rsidSect="00023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037A4" w14:textId="77777777" w:rsidR="00F8396E" w:rsidRDefault="00F8396E" w:rsidP="00B007F0">
      <w:pPr>
        <w:spacing w:after="0" w:line="240" w:lineRule="auto"/>
      </w:pPr>
      <w:r>
        <w:separator/>
      </w:r>
    </w:p>
  </w:endnote>
  <w:endnote w:type="continuationSeparator" w:id="0">
    <w:p w14:paraId="5E48FAA7" w14:textId="77777777" w:rsidR="00F8396E" w:rsidRDefault="00F8396E" w:rsidP="00B00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B6F23" w14:textId="77777777" w:rsidR="00F8396E" w:rsidRDefault="00F8396E" w:rsidP="00B007F0">
      <w:pPr>
        <w:spacing w:after="0" w:line="240" w:lineRule="auto"/>
      </w:pPr>
      <w:r>
        <w:separator/>
      </w:r>
    </w:p>
  </w:footnote>
  <w:footnote w:type="continuationSeparator" w:id="0">
    <w:p w14:paraId="2AE7C267" w14:textId="77777777" w:rsidR="00F8396E" w:rsidRDefault="00F8396E" w:rsidP="00B00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1007"/>
    <w:rsid w:val="000239FF"/>
    <w:rsid w:val="0005265B"/>
    <w:rsid w:val="00057A58"/>
    <w:rsid w:val="000906AC"/>
    <w:rsid w:val="00096FD1"/>
    <w:rsid w:val="000A41B4"/>
    <w:rsid w:val="000C1E5A"/>
    <w:rsid w:val="00161E22"/>
    <w:rsid w:val="00181DFE"/>
    <w:rsid w:val="00191FD5"/>
    <w:rsid w:val="001941A4"/>
    <w:rsid w:val="001B4460"/>
    <w:rsid w:val="001F41CD"/>
    <w:rsid w:val="001F5D8A"/>
    <w:rsid w:val="002526F1"/>
    <w:rsid w:val="0029503E"/>
    <w:rsid w:val="003544ED"/>
    <w:rsid w:val="003B29DD"/>
    <w:rsid w:val="003F0615"/>
    <w:rsid w:val="004326A0"/>
    <w:rsid w:val="00443A9B"/>
    <w:rsid w:val="0045544C"/>
    <w:rsid w:val="00477B09"/>
    <w:rsid w:val="004C5C86"/>
    <w:rsid w:val="004D0904"/>
    <w:rsid w:val="004E497B"/>
    <w:rsid w:val="004F0472"/>
    <w:rsid w:val="004F2818"/>
    <w:rsid w:val="00513E26"/>
    <w:rsid w:val="0054765B"/>
    <w:rsid w:val="005B15D6"/>
    <w:rsid w:val="005C11D7"/>
    <w:rsid w:val="00602DF5"/>
    <w:rsid w:val="00607238"/>
    <w:rsid w:val="006D0132"/>
    <w:rsid w:val="006D3B8B"/>
    <w:rsid w:val="006F0ADA"/>
    <w:rsid w:val="00801419"/>
    <w:rsid w:val="008556EF"/>
    <w:rsid w:val="00860804"/>
    <w:rsid w:val="008768A6"/>
    <w:rsid w:val="008C4401"/>
    <w:rsid w:val="00911EBE"/>
    <w:rsid w:val="00921007"/>
    <w:rsid w:val="00976E2D"/>
    <w:rsid w:val="00A507BE"/>
    <w:rsid w:val="00AD2EB1"/>
    <w:rsid w:val="00B007F0"/>
    <w:rsid w:val="00B30B4D"/>
    <w:rsid w:val="00B35614"/>
    <w:rsid w:val="00BE5FAE"/>
    <w:rsid w:val="00BF2C6F"/>
    <w:rsid w:val="00C02125"/>
    <w:rsid w:val="00CB34D7"/>
    <w:rsid w:val="00CC3761"/>
    <w:rsid w:val="00CE11A1"/>
    <w:rsid w:val="00D27342"/>
    <w:rsid w:val="00D83306"/>
    <w:rsid w:val="00D84AE9"/>
    <w:rsid w:val="00DF67C4"/>
    <w:rsid w:val="00E06171"/>
    <w:rsid w:val="00E4101F"/>
    <w:rsid w:val="00F311F3"/>
    <w:rsid w:val="00F553CC"/>
    <w:rsid w:val="00F8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8128B"/>
  <w15:chartTrackingRefBased/>
  <w15:docId w15:val="{78639EA2-0A78-4BD6-8573-B7A993D3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1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0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0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0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0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0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0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0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0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3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0C1E5A"/>
    <w:pPr>
      <w:spacing w:after="240" w:line="240" w:lineRule="auto"/>
      <w:ind w:firstLine="720"/>
      <w:jc w:val="center"/>
    </w:pPr>
    <w:rPr>
      <w:rFonts w:ascii="Palatino Linotype" w:eastAsia="SimSun" w:hAnsi="Palatino Linotype" w:cs="Times New Roman"/>
      <w:b/>
      <w:bCs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00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7F0"/>
  </w:style>
  <w:style w:type="paragraph" w:styleId="Footer">
    <w:name w:val="footer"/>
    <w:basedOn w:val="Normal"/>
    <w:link w:val="FooterChar"/>
    <w:uiPriority w:val="99"/>
    <w:unhideWhenUsed/>
    <w:rsid w:val="00B00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A3F9883E-8ED8-49AF-91DF-DA6EB3FA82D1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060B5EF1-F6C0-4AC1-AEB2-F2E7D54B3FFE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Umar</dc:creator>
  <cp:keywords/>
  <dc:description/>
  <cp:lastModifiedBy>Sajid Umar</cp:lastModifiedBy>
  <cp:revision>27</cp:revision>
  <dcterms:created xsi:type="dcterms:W3CDTF">2025-04-25T00:56:00Z</dcterms:created>
  <dcterms:modified xsi:type="dcterms:W3CDTF">2025-08-14T05:36:00Z</dcterms:modified>
</cp:coreProperties>
</file>